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16850" w14:textId="7775EFBD" w:rsidR="007E301D" w:rsidRPr="00A3388C" w:rsidRDefault="0058016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A3388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791D4F1" w14:textId="77777777" w:rsidR="003047B8" w:rsidRPr="00A3388C" w:rsidRDefault="003047B8" w:rsidP="0025554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A3388C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Detection of metastases using circulating tumour DNA in uveal melanoma</w:t>
      </w:r>
    </w:p>
    <w:p w14:paraId="027B2B7C" w14:textId="66133110" w:rsidR="0058016D" w:rsidRPr="00A3388C" w:rsidRDefault="00B54174" w:rsidP="0025554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>Aaron B Beasley, Dani</w:t>
      </w:r>
      <w:r w:rsidR="0049656E"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>ë</w:t>
      </w:r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l P de Bruyn, Leslie Calapre, Zeyad Al-Ogaili, Timothy W Isaacs, Jacqueline Bentel, Anna L. Reid, Roy S </w:t>
      </w:r>
      <w:proofErr w:type="spellStart"/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>Dwarkasing</w:t>
      </w:r>
      <w:proofErr w:type="spellEnd"/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Michelle R Pereira, Muhammad A Khattak, Michael Millward, Erwin Brosens, Annelies de Klein, Fred K Chen, </w:t>
      </w:r>
      <w:proofErr w:type="spellStart"/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>Emine</w:t>
      </w:r>
      <w:proofErr w:type="spellEnd"/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>Kiliҫ</w:t>
      </w:r>
      <w:proofErr w:type="spellEnd"/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Elin S </w:t>
      </w:r>
      <w:proofErr w:type="spellStart"/>
      <w:r w:rsidRPr="00A3388C">
        <w:rPr>
          <w:rFonts w:ascii="Times New Roman" w:eastAsia="Times New Roman" w:hAnsi="Times New Roman" w:cs="Times New Roman"/>
          <w:sz w:val="24"/>
          <w:szCs w:val="24"/>
          <w:lang w:eastAsia="en-AU"/>
        </w:rPr>
        <w:t>Gray</w:t>
      </w:r>
      <w:proofErr w:type="spellEnd"/>
    </w:p>
    <w:p w14:paraId="79741A01" w14:textId="69E7BB15" w:rsidR="0058016D" w:rsidRPr="00A3388C" w:rsidRDefault="005801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388C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="000C2326" w:rsidRPr="00A338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01E1" w:rsidRPr="00A3388C">
        <w:rPr>
          <w:rFonts w:ascii="Times New Roman" w:hAnsi="Times New Roman" w:cs="Times New Roman"/>
          <w:b/>
          <w:bCs/>
          <w:sz w:val="24"/>
          <w:szCs w:val="24"/>
        </w:rPr>
        <w:t xml:space="preserve">Droplet digital PCR assays </w:t>
      </w:r>
      <w:r w:rsidR="00C109C6" w:rsidRPr="00A3388C">
        <w:rPr>
          <w:rFonts w:ascii="Times New Roman" w:hAnsi="Times New Roman" w:cs="Times New Roman"/>
          <w:b/>
          <w:bCs/>
          <w:sz w:val="24"/>
          <w:szCs w:val="24"/>
        </w:rPr>
        <w:t>utili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3"/>
        <w:gridCol w:w="4073"/>
      </w:tblGrid>
      <w:tr w:rsidR="00A3388C" w:rsidRPr="00A3388C" w14:paraId="06777B99" w14:textId="77777777" w:rsidTr="00732824">
        <w:trPr>
          <w:trHeight w:val="273"/>
        </w:trPr>
        <w:tc>
          <w:tcPr>
            <w:tcW w:w="4073" w:type="dxa"/>
          </w:tcPr>
          <w:p w14:paraId="2EBC6D08" w14:textId="3AD6EA3B" w:rsidR="00DD5A48" w:rsidRPr="00A3388C" w:rsidRDefault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4073" w:type="dxa"/>
          </w:tcPr>
          <w:p w14:paraId="22A7EDE7" w14:textId="7D905D7D" w:rsidR="00DD5A48" w:rsidRPr="00A3388C" w:rsidRDefault="00C10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  <w:r w:rsidRPr="00A338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5A48" w:rsidRPr="00A3388C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A3388C" w:rsidRPr="00A3388C" w14:paraId="3ABDDC15" w14:textId="77777777" w:rsidTr="00732824">
        <w:trPr>
          <w:trHeight w:val="273"/>
        </w:trPr>
        <w:tc>
          <w:tcPr>
            <w:tcW w:w="4073" w:type="dxa"/>
          </w:tcPr>
          <w:p w14:paraId="30CD468B" w14:textId="3259EE05" w:rsidR="00DD5A48" w:rsidRPr="00A3388C" w:rsidRDefault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GNAQ p.Q209L</w:t>
            </w:r>
          </w:p>
        </w:tc>
        <w:tc>
          <w:tcPr>
            <w:tcW w:w="4073" w:type="dxa"/>
          </w:tcPr>
          <w:p w14:paraId="0C65F38A" w14:textId="5C201088" w:rsidR="00DD5A48" w:rsidRPr="00A3388C" w:rsidRDefault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dHsaCP2000051</w:t>
            </w:r>
          </w:p>
        </w:tc>
      </w:tr>
      <w:tr w:rsidR="00A3388C" w:rsidRPr="00A3388C" w14:paraId="5662F8A0" w14:textId="77777777" w:rsidTr="00732824">
        <w:trPr>
          <w:trHeight w:val="273"/>
        </w:trPr>
        <w:tc>
          <w:tcPr>
            <w:tcW w:w="4073" w:type="dxa"/>
          </w:tcPr>
          <w:p w14:paraId="07163F87" w14:textId="707C9B91" w:rsidR="00DD5A48" w:rsidRPr="00A3388C" w:rsidRDefault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GNAQ p.Q209 (WT)</w:t>
            </w:r>
          </w:p>
        </w:tc>
        <w:tc>
          <w:tcPr>
            <w:tcW w:w="4073" w:type="dxa"/>
          </w:tcPr>
          <w:p w14:paraId="7B8FCAC6" w14:textId="3413785A" w:rsidR="00DD5A48" w:rsidRPr="00A3388C" w:rsidRDefault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dHsaCP2000052</w:t>
            </w:r>
          </w:p>
        </w:tc>
      </w:tr>
      <w:tr w:rsidR="00A3388C" w:rsidRPr="00A3388C" w14:paraId="72C1E39F" w14:textId="77777777" w:rsidTr="00732824">
        <w:trPr>
          <w:trHeight w:val="273"/>
        </w:trPr>
        <w:tc>
          <w:tcPr>
            <w:tcW w:w="4073" w:type="dxa"/>
          </w:tcPr>
          <w:p w14:paraId="20B0E5C7" w14:textId="30524EF8" w:rsidR="00DD5A48" w:rsidRPr="00A3388C" w:rsidRDefault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GNAQ p.Q209P</w:t>
            </w:r>
          </w:p>
        </w:tc>
        <w:tc>
          <w:tcPr>
            <w:tcW w:w="4073" w:type="dxa"/>
          </w:tcPr>
          <w:p w14:paraId="68359666" w14:textId="115D8B18" w:rsidR="00DD5A48" w:rsidRPr="00A3388C" w:rsidRDefault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CP2506794</w:t>
            </w:r>
          </w:p>
        </w:tc>
      </w:tr>
      <w:tr w:rsidR="00A3388C" w:rsidRPr="00A3388C" w14:paraId="052501B7" w14:textId="77777777" w:rsidTr="00732824">
        <w:trPr>
          <w:trHeight w:val="273"/>
        </w:trPr>
        <w:tc>
          <w:tcPr>
            <w:tcW w:w="4073" w:type="dxa"/>
          </w:tcPr>
          <w:p w14:paraId="13463649" w14:textId="369EB2E2" w:rsidR="00DD5A48" w:rsidRPr="00A3388C" w:rsidRDefault="00DD5A48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GNAQ p.Q209 (WT)</w:t>
            </w:r>
          </w:p>
        </w:tc>
        <w:tc>
          <w:tcPr>
            <w:tcW w:w="4073" w:type="dxa"/>
          </w:tcPr>
          <w:p w14:paraId="3ABF79DB" w14:textId="5E14FFFE" w:rsidR="00DD5A48" w:rsidRPr="00A3388C" w:rsidRDefault="00DD5A48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CP2506795</w:t>
            </w:r>
          </w:p>
        </w:tc>
      </w:tr>
      <w:tr w:rsidR="00A3388C" w:rsidRPr="00A3388C" w14:paraId="7CE4736B" w14:textId="77777777" w:rsidTr="00732824">
        <w:trPr>
          <w:trHeight w:val="273"/>
        </w:trPr>
        <w:tc>
          <w:tcPr>
            <w:tcW w:w="4073" w:type="dxa"/>
          </w:tcPr>
          <w:p w14:paraId="7CB67284" w14:textId="0D645606" w:rsidR="00DD5A48" w:rsidRPr="00A3388C" w:rsidRDefault="00DD5A48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GNA11 p.Q209L</w:t>
            </w:r>
          </w:p>
        </w:tc>
        <w:tc>
          <w:tcPr>
            <w:tcW w:w="4073" w:type="dxa"/>
          </w:tcPr>
          <w:p w14:paraId="7E54238A" w14:textId="7EAFCA97" w:rsidR="00DD5A48" w:rsidRPr="00A3388C" w:rsidRDefault="00DD5A48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CP2000049</w:t>
            </w:r>
          </w:p>
        </w:tc>
      </w:tr>
      <w:tr w:rsidR="00A3388C" w:rsidRPr="00A3388C" w14:paraId="22B3379B" w14:textId="77777777" w:rsidTr="00732824">
        <w:trPr>
          <w:trHeight w:val="273"/>
        </w:trPr>
        <w:tc>
          <w:tcPr>
            <w:tcW w:w="4073" w:type="dxa"/>
          </w:tcPr>
          <w:p w14:paraId="1E04962A" w14:textId="485CE60D" w:rsidR="00DD5A48" w:rsidRPr="00A3388C" w:rsidRDefault="00DD5A48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GNA11 </w:t>
            </w:r>
            <w:r w:rsidR="005A6CAA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p.Q209 (</w:t>
            </w: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WT</w:t>
            </w:r>
            <w:r w:rsidR="005A6CAA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73" w:type="dxa"/>
          </w:tcPr>
          <w:p w14:paraId="31018760" w14:textId="3B60D716" w:rsidR="00DD5A48" w:rsidRPr="00A3388C" w:rsidRDefault="00DD5A48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CP2000050</w:t>
            </w:r>
          </w:p>
        </w:tc>
      </w:tr>
      <w:tr w:rsidR="00A3388C" w:rsidRPr="00A3388C" w14:paraId="0D7F8C8B" w14:textId="77777777" w:rsidTr="00732824">
        <w:trPr>
          <w:trHeight w:val="288"/>
        </w:trPr>
        <w:tc>
          <w:tcPr>
            <w:tcW w:w="4073" w:type="dxa"/>
          </w:tcPr>
          <w:p w14:paraId="7E723E93" w14:textId="4918F43B" w:rsidR="00DD5A48" w:rsidRPr="00A3388C" w:rsidRDefault="00DD5A48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GNAQ p.R183Q</w:t>
            </w:r>
            <w:r w:rsidR="00732824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 (w/ WT)</w:t>
            </w:r>
          </w:p>
        </w:tc>
        <w:tc>
          <w:tcPr>
            <w:tcW w:w="4073" w:type="dxa"/>
          </w:tcPr>
          <w:p w14:paraId="7FD79BC3" w14:textId="5E7B3072" w:rsidR="00DD5A48" w:rsidRPr="00A3388C" w:rsidRDefault="00C8449C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MDS533896396</w:t>
            </w:r>
          </w:p>
        </w:tc>
      </w:tr>
      <w:tr w:rsidR="00A3388C" w:rsidRPr="00A3388C" w14:paraId="21F454BA" w14:textId="77777777" w:rsidTr="00732824">
        <w:trPr>
          <w:trHeight w:val="273"/>
        </w:trPr>
        <w:tc>
          <w:tcPr>
            <w:tcW w:w="4073" w:type="dxa"/>
          </w:tcPr>
          <w:p w14:paraId="152DB206" w14:textId="75EF3786" w:rsidR="00DD5A48" w:rsidRPr="00A3388C" w:rsidRDefault="00DD5A48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GNA11 p.R183C</w:t>
            </w:r>
            <w:r w:rsidR="00732824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 (w/ WT)</w:t>
            </w:r>
          </w:p>
        </w:tc>
        <w:tc>
          <w:tcPr>
            <w:tcW w:w="4073" w:type="dxa"/>
          </w:tcPr>
          <w:p w14:paraId="151356C4" w14:textId="4DE3D65C" w:rsidR="00DD5A48" w:rsidRPr="00A3388C" w:rsidRDefault="00C8449C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MDS314447910</w:t>
            </w:r>
          </w:p>
        </w:tc>
      </w:tr>
      <w:tr w:rsidR="00A3388C" w:rsidRPr="00A3388C" w14:paraId="01A08B0B" w14:textId="77777777" w:rsidTr="00732824">
        <w:trPr>
          <w:trHeight w:val="273"/>
        </w:trPr>
        <w:tc>
          <w:tcPr>
            <w:tcW w:w="4073" w:type="dxa"/>
          </w:tcPr>
          <w:p w14:paraId="387DA9F3" w14:textId="1C437FB4" w:rsidR="00DD5A48" w:rsidRPr="00A3388C" w:rsidRDefault="00DD5A48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PLCB4 p.D630F</w:t>
            </w:r>
            <w:r w:rsidR="00732824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 (w/ WT)</w:t>
            </w:r>
          </w:p>
        </w:tc>
        <w:tc>
          <w:tcPr>
            <w:tcW w:w="4073" w:type="dxa"/>
          </w:tcPr>
          <w:p w14:paraId="47ED9CAE" w14:textId="2897FE2C" w:rsidR="00DD5A48" w:rsidRPr="00A3388C" w:rsidRDefault="00090992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MDS452929053</w:t>
            </w:r>
          </w:p>
        </w:tc>
      </w:tr>
      <w:tr w:rsidR="00A3388C" w:rsidRPr="00A3388C" w14:paraId="5FCAD0C0" w14:textId="77777777" w:rsidTr="00732824">
        <w:trPr>
          <w:trHeight w:val="273"/>
        </w:trPr>
        <w:tc>
          <w:tcPr>
            <w:tcW w:w="4073" w:type="dxa"/>
          </w:tcPr>
          <w:p w14:paraId="2EDAD671" w14:textId="49730400" w:rsidR="00DD5A48" w:rsidRPr="00A3388C" w:rsidRDefault="00DD5A48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CYSLTR2 p.</w:t>
            </w:r>
            <w:r w:rsidR="00090992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L129Q</w:t>
            </w:r>
            <w:r w:rsidR="00732824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 (w/ WT)</w:t>
            </w:r>
          </w:p>
        </w:tc>
        <w:tc>
          <w:tcPr>
            <w:tcW w:w="4073" w:type="dxa"/>
          </w:tcPr>
          <w:p w14:paraId="1C616776" w14:textId="031E03AA" w:rsidR="00DD5A48" w:rsidRPr="00A3388C" w:rsidRDefault="00C8449C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MDS189202548</w:t>
            </w:r>
          </w:p>
        </w:tc>
      </w:tr>
      <w:tr w:rsidR="00A3388C" w:rsidRPr="00A3388C" w14:paraId="04B1E3EA" w14:textId="77777777" w:rsidTr="00732824">
        <w:trPr>
          <w:trHeight w:val="273"/>
        </w:trPr>
        <w:tc>
          <w:tcPr>
            <w:tcW w:w="4073" w:type="dxa"/>
          </w:tcPr>
          <w:p w14:paraId="5B26CF9C" w14:textId="3A23D2E4" w:rsidR="00DD5A48" w:rsidRPr="00A3388C" w:rsidRDefault="00090992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GNAQ p.Q209P </w:t>
            </w:r>
            <w:r w:rsidR="00732824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p.</w:t>
            </w: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R210=</w:t>
            </w:r>
            <w:r w:rsidR="00732824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 (w/ WT)</w:t>
            </w:r>
          </w:p>
        </w:tc>
        <w:tc>
          <w:tcPr>
            <w:tcW w:w="4073" w:type="dxa"/>
          </w:tcPr>
          <w:p w14:paraId="7AF784E3" w14:textId="2219B853" w:rsidR="00DD5A48" w:rsidRPr="00A3388C" w:rsidRDefault="00732824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MDS130771439</w:t>
            </w:r>
          </w:p>
        </w:tc>
      </w:tr>
      <w:tr w:rsidR="00DD5A48" w:rsidRPr="00A3388C" w14:paraId="0E94E8D7" w14:textId="77777777" w:rsidTr="00732824">
        <w:trPr>
          <w:trHeight w:val="273"/>
        </w:trPr>
        <w:tc>
          <w:tcPr>
            <w:tcW w:w="4073" w:type="dxa"/>
          </w:tcPr>
          <w:p w14:paraId="3BD7BA8E" w14:textId="21EB403D" w:rsidR="00DD5A48" w:rsidRPr="00A3388C" w:rsidRDefault="00732824" w:rsidP="00DD5A48">
            <w:pPr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>MAP2K1</w:t>
            </w:r>
            <w:r w:rsidR="00C8449C" w:rsidRPr="00A3388C">
              <w:rPr>
                <w:rStyle w:val="item-link-text"/>
                <w:rFonts w:ascii="Times New Roman" w:hAnsi="Times New Roman" w:cs="Times New Roman"/>
                <w:sz w:val="24"/>
                <w:szCs w:val="24"/>
              </w:rPr>
              <w:t xml:space="preserve"> p.P124S (w/ WT)</w:t>
            </w:r>
          </w:p>
        </w:tc>
        <w:tc>
          <w:tcPr>
            <w:tcW w:w="4073" w:type="dxa"/>
          </w:tcPr>
          <w:p w14:paraId="5E1CB692" w14:textId="1B099552" w:rsidR="00DD5A48" w:rsidRPr="00A3388C" w:rsidRDefault="002B7A2D" w:rsidP="00DD5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88C">
              <w:rPr>
                <w:rFonts w:ascii="Times New Roman" w:hAnsi="Times New Roman" w:cs="Times New Roman"/>
                <w:sz w:val="24"/>
                <w:szCs w:val="24"/>
              </w:rPr>
              <w:t>dHsaMDS641696751</w:t>
            </w:r>
          </w:p>
        </w:tc>
      </w:tr>
    </w:tbl>
    <w:p w14:paraId="69486474" w14:textId="3BB029AC" w:rsidR="0034448E" w:rsidRPr="00A3388C" w:rsidRDefault="003444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96CAD8" w14:textId="77777777" w:rsidR="00036608" w:rsidRPr="00A3388C" w:rsidRDefault="00036608" w:rsidP="00036608">
      <w:pPr>
        <w:rPr>
          <w:rFonts w:ascii="Times New Roman" w:hAnsi="Times New Roman" w:cs="Times New Roman"/>
          <w:sz w:val="24"/>
          <w:szCs w:val="24"/>
        </w:rPr>
      </w:pPr>
      <w:r w:rsidRPr="00A3388C">
        <w:rPr>
          <w:rFonts w:ascii="Times New Roman" w:hAnsi="Times New Roman" w:cs="Times New Roman"/>
          <w:b/>
          <w:bCs/>
          <w:sz w:val="24"/>
          <w:szCs w:val="24"/>
        </w:rPr>
        <w:t>Supplementary Table 2: Droplet digital PCR assay specificity against healthy contro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7"/>
        <w:gridCol w:w="817"/>
        <w:gridCol w:w="817"/>
        <w:gridCol w:w="873"/>
        <w:gridCol w:w="817"/>
        <w:gridCol w:w="873"/>
        <w:gridCol w:w="838"/>
        <w:gridCol w:w="1116"/>
        <w:gridCol w:w="817"/>
        <w:gridCol w:w="1021"/>
      </w:tblGrid>
      <w:tr w:rsidR="00A3388C" w:rsidRPr="00A3388C" w14:paraId="40DA0EAF" w14:textId="77777777" w:rsidTr="00356393">
        <w:tc>
          <w:tcPr>
            <w:tcW w:w="570" w:type="pct"/>
          </w:tcPr>
          <w:p w14:paraId="27F07C57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</w:tcPr>
          <w:p w14:paraId="4FDECE1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GNAQ</w:t>
            </w:r>
          </w:p>
          <w:p w14:paraId="319593A3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Q209L</w:t>
            </w:r>
          </w:p>
        </w:tc>
        <w:tc>
          <w:tcPr>
            <w:tcW w:w="453" w:type="pct"/>
          </w:tcPr>
          <w:p w14:paraId="524DA609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GNAQ</w:t>
            </w:r>
          </w:p>
          <w:p w14:paraId="07E78E99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Q209P</w:t>
            </w:r>
          </w:p>
        </w:tc>
        <w:tc>
          <w:tcPr>
            <w:tcW w:w="484" w:type="pct"/>
          </w:tcPr>
          <w:p w14:paraId="59564990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GNA11</w:t>
            </w:r>
          </w:p>
          <w:p w14:paraId="5E510C2D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Q209L</w:t>
            </w:r>
          </w:p>
        </w:tc>
        <w:tc>
          <w:tcPr>
            <w:tcW w:w="453" w:type="pct"/>
          </w:tcPr>
          <w:p w14:paraId="664D05A5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0"/>
                <w:szCs w:val="20"/>
              </w:rPr>
              <w:t>GNAQ R183Q</w:t>
            </w:r>
          </w:p>
        </w:tc>
        <w:tc>
          <w:tcPr>
            <w:tcW w:w="484" w:type="pct"/>
          </w:tcPr>
          <w:p w14:paraId="33DE68F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0"/>
                <w:szCs w:val="20"/>
              </w:rPr>
              <w:t>GNA11 R183C</w:t>
            </w:r>
          </w:p>
        </w:tc>
        <w:tc>
          <w:tcPr>
            <w:tcW w:w="465" w:type="pct"/>
          </w:tcPr>
          <w:p w14:paraId="766E1715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0"/>
                <w:szCs w:val="20"/>
              </w:rPr>
              <w:t>PLCB4 D630F</w:t>
            </w:r>
          </w:p>
        </w:tc>
        <w:tc>
          <w:tcPr>
            <w:tcW w:w="619" w:type="pct"/>
          </w:tcPr>
          <w:p w14:paraId="78787FC7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0"/>
                <w:szCs w:val="20"/>
              </w:rPr>
              <w:t>CYSLTR2 L129Q</w:t>
            </w:r>
          </w:p>
        </w:tc>
        <w:tc>
          <w:tcPr>
            <w:tcW w:w="453" w:type="pct"/>
          </w:tcPr>
          <w:p w14:paraId="41CAFEF0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0"/>
                <w:szCs w:val="20"/>
              </w:rPr>
              <w:t>GNAQ Q209P R210</w:t>
            </w:r>
          </w:p>
        </w:tc>
        <w:tc>
          <w:tcPr>
            <w:tcW w:w="568" w:type="pct"/>
          </w:tcPr>
          <w:p w14:paraId="23A30A97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Style w:val="item-link-text"/>
                <w:rFonts w:ascii="Times New Roman" w:hAnsi="Times New Roman" w:cs="Times New Roman"/>
                <w:sz w:val="20"/>
                <w:szCs w:val="20"/>
              </w:rPr>
              <w:t>MAP2K1 P124S</w:t>
            </w:r>
          </w:p>
        </w:tc>
      </w:tr>
      <w:tr w:rsidR="00A3388C" w:rsidRPr="00A3388C" w14:paraId="78FF74B3" w14:textId="77777777" w:rsidTr="00356393">
        <w:tc>
          <w:tcPr>
            <w:tcW w:w="570" w:type="pct"/>
          </w:tcPr>
          <w:p w14:paraId="08722286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Positives</w:t>
            </w:r>
          </w:p>
        </w:tc>
        <w:tc>
          <w:tcPr>
            <w:tcW w:w="453" w:type="pct"/>
          </w:tcPr>
          <w:p w14:paraId="1DA32514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0/37</w:t>
            </w:r>
          </w:p>
        </w:tc>
        <w:tc>
          <w:tcPr>
            <w:tcW w:w="453" w:type="pct"/>
          </w:tcPr>
          <w:p w14:paraId="16D2452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0/21</w:t>
            </w:r>
          </w:p>
        </w:tc>
        <w:tc>
          <w:tcPr>
            <w:tcW w:w="484" w:type="pct"/>
          </w:tcPr>
          <w:p w14:paraId="1BB40805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1/49^</w:t>
            </w:r>
          </w:p>
        </w:tc>
        <w:tc>
          <w:tcPr>
            <w:tcW w:w="453" w:type="pct"/>
          </w:tcPr>
          <w:p w14:paraId="64A45E4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0/14#</w:t>
            </w:r>
          </w:p>
        </w:tc>
        <w:tc>
          <w:tcPr>
            <w:tcW w:w="484" w:type="pct"/>
          </w:tcPr>
          <w:p w14:paraId="10C218C0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0/3#</w:t>
            </w:r>
          </w:p>
        </w:tc>
        <w:tc>
          <w:tcPr>
            <w:tcW w:w="465" w:type="pct"/>
          </w:tcPr>
          <w:p w14:paraId="013C2564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0/11</w:t>
            </w:r>
          </w:p>
        </w:tc>
        <w:tc>
          <w:tcPr>
            <w:tcW w:w="619" w:type="pct"/>
          </w:tcPr>
          <w:p w14:paraId="7B73242C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453" w:type="pct"/>
          </w:tcPr>
          <w:p w14:paraId="0B3FAAB1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568" w:type="pct"/>
          </w:tcPr>
          <w:p w14:paraId="24840D50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2/5^</w:t>
            </w:r>
          </w:p>
        </w:tc>
      </w:tr>
      <w:tr w:rsidR="00A3388C" w:rsidRPr="00A3388C" w14:paraId="1356B317" w14:textId="77777777" w:rsidTr="00356393">
        <w:tc>
          <w:tcPr>
            <w:tcW w:w="570" w:type="pct"/>
          </w:tcPr>
          <w:p w14:paraId="7B2CF188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453" w:type="pct"/>
          </w:tcPr>
          <w:p w14:paraId="063AEE03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53" w:type="pct"/>
          </w:tcPr>
          <w:p w14:paraId="1DC9A975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84" w:type="pct"/>
          </w:tcPr>
          <w:p w14:paraId="5C76A21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53" w:type="pct"/>
          </w:tcPr>
          <w:p w14:paraId="4E35ACE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84" w:type="pct"/>
          </w:tcPr>
          <w:p w14:paraId="7C37754E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65" w:type="pct"/>
          </w:tcPr>
          <w:p w14:paraId="769C2B8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19" w:type="pct"/>
          </w:tcPr>
          <w:p w14:paraId="603F5739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53" w:type="pct"/>
          </w:tcPr>
          <w:p w14:paraId="79021CEA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8" w:type="pct"/>
          </w:tcPr>
          <w:p w14:paraId="611C3CD5" w14:textId="77777777" w:rsidR="00036608" w:rsidRPr="00A3388C" w:rsidRDefault="00036608" w:rsidP="0035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88C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</w:tr>
    </w:tbl>
    <w:p w14:paraId="00212891" w14:textId="47EA6BAD" w:rsidR="00036608" w:rsidRPr="00A3388C" w:rsidRDefault="00036608" w:rsidP="00036608">
      <w:pPr>
        <w:rPr>
          <w:rFonts w:ascii="Times New Roman" w:hAnsi="Times New Roman" w:cs="Times New Roman"/>
          <w:sz w:val="24"/>
          <w:szCs w:val="24"/>
        </w:rPr>
      </w:pPr>
      <w:r w:rsidRPr="00A3388C">
        <w:rPr>
          <w:rFonts w:ascii="Times New Roman" w:hAnsi="Times New Roman" w:cs="Times New Roman"/>
          <w:sz w:val="24"/>
          <w:szCs w:val="24"/>
        </w:rPr>
        <w:t xml:space="preserve">^ - low </w:t>
      </w:r>
      <w:r w:rsidR="007C10C5" w:rsidRPr="00A3388C">
        <w:rPr>
          <w:rFonts w:ascii="Times New Roman" w:hAnsi="Times New Roman" w:cs="Times New Roman"/>
          <w:sz w:val="24"/>
          <w:szCs w:val="24"/>
        </w:rPr>
        <w:t>relative fluorescence units;</w:t>
      </w:r>
      <w:r w:rsidRPr="00A3388C">
        <w:rPr>
          <w:rFonts w:ascii="Times New Roman" w:hAnsi="Times New Roman" w:cs="Times New Roman"/>
          <w:sz w:val="24"/>
          <w:szCs w:val="24"/>
        </w:rPr>
        <w:t xml:space="preserve"> double positive (orange) dot; # - threshold of 3.2 copies/20 µL well; NT – not tested; NA – not applicable.</w:t>
      </w:r>
    </w:p>
    <w:p w14:paraId="703B6CBF" w14:textId="77777777" w:rsidR="0034448E" w:rsidRPr="00A3388C" w:rsidRDefault="003444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388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67FFD2" w14:textId="26D84A7D" w:rsidR="00D7452B" w:rsidRPr="00A3388C" w:rsidRDefault="00D745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38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35916" w:rsidRPr="00A338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3388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35916" w:rsidRPr="00A3388C">
        <w:rPr>
          <w:rFonts w:ascii="Times New Roman" w:hAnsi="Times New Roman" w:cs="Times New Roman"/>
          <w:b/>
          <w:bCs/>
          <w:sz w:val="24"/>
          <w:szCs w:val="24"/>
        </w:rPr>
        <w:t xml:space="preserve"> Metastatic cohort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8"/>
        <w:gridCol w:w="2216"/>
        <w:gridCol w:w="1399"/>
        <w:gridCol w:w="901"/>
        <w:gridCol w:w="904"/>
        <w:gridCol w:w="895"/>
        <w:gridCol w:w="900"/>
        <w:gridCol w:w="903"/>
      </w:tblGrid>
      <w:tr w:rsidR="00A3388C" w:rsidRPr="00A3388C" w14:paraId="19C28161" w14:textId="77777777" w:rsidTr="00235916">
        <w:trPr>
          <w:trHeight w:val="1200"/>
          <w:jc w:val="center"/>
        </w:trPr>
        <w:tc>
          <w:tcPr>
            <w:tcW w:w="898" w:type="dxa"/>
            <w:vAlign w:val="center"/>
            <w:hideMark/>
          </w:tcPr>
          <w:p w14:paraId="260D944E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88C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216" w:type="dxa"/>
            <w:vAlign w:val="center"/>
            <w:hideMark/>
          </w:tcPr>
          <w:p w14:paraId="71FF3585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88C">
              <w:rPr>
                <w:rFonts w:ascii="Times New Roman" w:hAnsi="Times New Roman" w:cs="Times New Roman"/>
                <w:b/>
                <w:bCs/>
              </w:rPr>
              <w:t>Driver mutation</w:t>
            </w:r>
          </w:p>
        </w:tc>
        <w:tc>
          <w:tcPr>
            <w:tcW w:w="1399" w:type="dxa"/>
            <w:vAlign w:val="center"/>
            <w:hideMark/>
          </w:tcPr>
          <w:p w14:paraId="66B53091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388C">
              <w:rPr>
                <w:rFonts w:ascii="Times New Roman" w:hAnsi="Times New Roman" w:cs="Times New Roman"/>
                <w:b/>
                <w:bCs/>
              </w:rPr>
              <w:t>mUM</w:t>
            </w:r>
            <w:proofErr w:type="spellEnd"/>
            <w:r w:rsidRPr="00A338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3388C">
              <w:rPr>
                <w:rFonts w:ascii="Times New Roman" w:hAnsi="Times New Roman" w:cs="Times New Roman"/>
                <w:b/>
                <w:bCs/>
              </w:rPr>
              <w:t>ctDNA</w:t>
            </w:r>
            <w:proofErr w:type="spellEnd"/>
            <w:r w:rsidRPr="00A3388C">
              <w:rPr>
                <w:rFonts w:ascii="Times New Roman" w:hAnsi="Times New Roman" w:cs="Times New Roman"/>
                <w:b/>
                <w:bCs/>
              </w:rPr>
              <w:br/>
              <w:t>[copies/mL]</w:t>
            </w:r>
          </w:p>
        </w:tc>
        <w:tc>
          <w:tcPr>
            <w:tcW w:w="901" w:type="dxa"/>
            <w:vAlign w:val="center"/>
            <w:hideMark/>
          </w:tcPr>
          <w:p w14:paraId="50151141" w14:textId="568692A2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88C">
              <w:rPr>
                <w:rFonts w:ascii="Times New Roman" w:hAnsi="Times New Roman" w:cs="Times New Roman"/>
                <w:b/>
                <w:bCs/>
              </w:rPr>
              <w:t>OS [</w:t>
            </w:r>
            <w:proofErr w:type="spellStart"/>
            <w:r w:rsidR="0039191B" w:rsidRPr="00A3388C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A3388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904" w:type="dxa"/>
            <w:vAlign w:val="center"/>
            <w:hideMark/>
          </w:tcPr>
          <w:p w14:paraId="5343B7A4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88C">
              <w:rPr>
                <w:rFonts w:ascii="Times New Roman" w:hAnsi="Times New Roman" w:cs="Times New Roman"/>
                <w:b/>
                <w:bCs/>
              </w:rPr>
              <w:t>Censor</w:t>
            </w:r>
          </w:p>
        </w:tc>
        <w:tc>
          <w:tcPr>
            <w:tcW w:w="895" w:type="dxa"/>
            <w:vAlign w:val="center"/>
            <w:hideMark/>
          </w:tcPr>
          <w:p w14:paraId="67E8DDED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88C">
              <w:rPr>
                <w:rFonts w:ascii="Times New Roman" w:hAnsi="Times New Roman" w:cs="Times New Roman"/>
                <w:b/>
                <w:bCs/>
              </w:rPr>
              <w:t>MTB</w:t>
            </w:r>
            <w:r w:rsidRPr="00A3388C">
              <w:rPr>
                <w:rFonts w:ascii="Times New Roman" w:hAnsi="Times New Roman" w:cs="Times New Roman"/>
                <w:b/>
                <w:bCs/>
              </w:rPr>
              <w:br/>
              <w:t>[TLG]</w:t>
            </w:r>
          </w:p>
        </w:tc>
        <w:tc>
          <w:tcPr>
            <w:tcW w:w="900" w:type="dxa"/>
            <w:vAlign w:val="center"/>
            <w:hideMark/>
          </w:tcPr>
          <w:p w14:paraId="6B96B4A5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88C">
              <w:rPr>
                <w:rFonts w:ascii="Times New Roman" w:hAnsi="Times New Roman" w:cs="Times New Roman"/>
                <w:b/>
                <w:bCs/>
              </w:rPr>
              <w:t>MTV</w:t>
            </w:r>
            <w:r w:rsidRPr="00A3388C">
              <w:rPr>
                <w:rFonts w:ascii="Times New Roman" w:hAnsi="Times New Roman" w:cs="Times New Roman"/>
                <w:b/>
                <w:bCs/>
              </w:rPr>
              <w:br/>
              <w:t>[mm</w:t>
            </w:r>
            <w:r w:rsidRPr="00A3388C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A3388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903" w:type="dxa"/>
            <w:vAlign w:val="center"/>
            <w:hideMark/>
          </w:tcPr>
          <w:p w14:paraId="0F9D1F32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388C">
              <w:rPr>
                <w:rFonts w:ascii="Times New Roman" w:hAnsi="Times New Roman" w:cs="Times New Roman"/>
                <w:b/>
                <w:bCs/>
              </w:rPr>
              <w:t>TV [mm</w:t>
            </w:r>
            <w:r w:rsidRPr="00A3388C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A3388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A3388C" w:rsidRPr="00A3388C" w14:paraId="09547194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55EA3343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</w:t>
            </w:r>
          </w:p>
        </w:tc>
        <w:tc>
          <w:tcPr>
            <w:tcW w:w="2216" w:type="dxa"/>
            <w:noWrap/>
            <w:vAlign w:val="center"/>
            <w:hideMark/>
          </w:tcPr>
          <w:p w14:paraId="14BD870E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45F2E546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01" w:type="dxa"/>
            <w:noWrap/>
            <w:vAlign w:val="center"/>
            <w:hideMark/>
          </w:tcPr>
          <w:p w14:paraId="12528952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04" w:type="dxa"/>
            <w:noWrap/>
            <w:vAlign w:val="center"/>
            <w:hideMark/>
          </w:tcPr>
          <w:p w14:paraId="036ACEEF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33914685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900" w:type="dxa"/>
            <w:noWrap/>
            <w:vAlign w:val="center"/>
            <w:hideMark/>
          </w:tcPr>
          <w:p w14:paraId="674B2FC9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03" w:type="dxa"/>
            <w:noWrap/>
            <w:vAlign w:val="center"/>
            <w:hideMark/>
          </w:tcPr>
          <w:p w14:paraId="4A751932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4FABDB99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0795E926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2</w:t>
            </w:r>
          </w:p>
        </w:tc>
        <w:tc>
          <w:tcPr>
            <w:tcW w:w="2216" w:type="dxa"/>
            <w:noWrap/>
            <w:vAlign w:val="center"/>
            <w:hideMark/>
          </w:tcPr>
          <w:p w14:paraId="1D1E1AFE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MAP2K1 c.370C&gt;T</w:t>
            </w:r>
          </w:p>
        </w:tc>
        <w:tc>
          <w:tcPr>
            <w:tcW w:w="1399" w:type="dxa"/>
            <w:noWrap/>
            <w:vAlign w:val="center"/>
            <w:hideMark/>
          </w:tcPr>
          <w:p w14:paraId="26FE40FE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03100507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04" w:type="dxa"/>
            <w:noWrap/>
            <w:vAlign w:val="center"/>
            <w:hideMark/>
          </w:tcPr>
          <w:p w14:paraId="189D8C3A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6F1946C4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00" w:type="dxa"/>
            <w:noWrap/>
            <w:vAlign w:val="center"/>
            <w:hideMark/>
          </w:tcPr>
          <w:p w14:paraId="37BCB8CD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03" w:type="dxa"/>
            <w:noWrap/>
            <w:vAlign w:val="center"/>
            <w:hideMark/>
          </w:tcPr>
          <w:p w14:paraId="5E0A6404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4479A122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0F1456E0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3</w:t>
            </w:r>
          </w:p>
        </w:tc>
        <w:tc>
          <w:tcPr>
            <w:tcW w:w="2216" w:type="dxa"/>
            <w:noWrap/>
            <w:vAlign w:val="center"/>
            <w:hideMark/>
          </w:tcPr>
          <w:p w14:paraId="1A557E22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5CD49F03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01" w:type="dxa"/>
            <w:noWrap/>
            <w:vAlign w:val="center"/>
            <w:hideMark/>
          </w:tcPr>
          <w:p w14:paraId="63E52CED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04" w:type="dxa"/>
            <w:noWrap/>
            <w:vAlign w:val="center"/>
            <w:hideMark/>
          </w:tcPr>
          <w:p w14:paraId="69F95D15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1E74D86E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0" w:type="dxa"/>
            <w:noWrap/>
            <w:vAlign w:val="center"/>
            <w:hideMark/>
          </w:tcPr>
          <w:p w14:paraId="039FB9B9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03" w:type="dxa"/>
            <w:noWrap/>
            <w:vAlign w:val="center"/>
            <w:hideMark/>
          </w:tcPr>
          <w:p w14:paraId="21A4A5CE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7392D7F3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09277244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4</w:t>
            </w:r>
          </w:p>
        </w:tc>
        <w:tc>
          <w:tcPr>
            <w:tcW w:w="2216" w:type="dxa"/>
            <w:noWrap/>
            <w:vAlign w:val="center"/>
            <w:hideMark/>
          </w:tcPr>
          <w:p w14:paraId="4957572C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36B7FCDD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4B6C87DF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04" w:type="dxa"/>
            <w:noWrap/>
            <w:vAlign w:val="center"/>
            <w:hideMark/>
          </w:tcPr>
          <w:p w14:paraId="1DA54AD5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69349888" w14:textId="18DBB509" w:rsidR="00B33DE6" w:rsidRPr="00A3388C" w:rsidRDefault="008C1AF5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  <w:r w:rsidR="00B33DE6" w:rsidRPr="00A3388C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900" w:type="dxa"/>
            <w:noWrap/>
            <w:vAlign w:val="center"/>
            <w:hideMark/>
          </w:tcPr>
          <w:p w14:paraId="21CC7A5E" w14:textId="003BE937" w:rsidR="00B33DE6" w:rsidRPr="00A3388C" w:rsidRDefault="00463E4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  <w:r w:rsidR="00B33DE6" w:rsidRPr="00A3388C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903" w:type="dxa"/>
            <w:noWrap/>
            <w:vAlign w:val="center"/>
            <w:hideMark/>
          </w:tcPr>
          <w:p w14:paraId="3C7F1D46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4B1B89C3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63737717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5</w:t>
            </w:r>
          </w:p>
        </w:tc>
        <w:tc>
          <w:tcPr>
            <w:tcW w:w="2216" w:type="dxa"/>
            <w:noWrap/>
            <w:vAlign w:val="center"/>
            <w:hideMark/>
          </w:tcPr>
          <w:p w14:paraId="5FACAA42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7E0C9E4F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901" w:type="dxa"/>
            <w:noWrap/>
            <w:vAlign w:val="center"/>
            <w:hideMark/>
          </w:tcPr>
          <w:p w14:paraId="452231F6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04" w:type="dxa"/>
            <w:noWrap/>
            <w:vAlign w:val="center"/>
            <w:hideMark/>
          </w:tcPr>
          <w:p w14:paraId="4BE38E8C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73E06513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900" w:type="dxa"/>
            <w:noWrap/>
            <w:vAlign w:val="center"/>
            <w:hideMark/>
          </w:tcPr>
          <w:p w14:paraId="02929067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03" w:type="dxa"/>
            <w:noWrap/>
            <w:vAlign w:val="center"/>
            <w:hideMark/>
          </w:tcPr>
          <w:p w14:paraId="4BBA74B1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31707626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7A80D80D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6</w:t>
            </w:r>
          </w:p>
        </w:tc>
        <w:tc>
          <w:tcPr>
            <w:tcW w:w="2216" w:type="dxa"/>
            <w:noWrap/>
            <w:vAlign w:val="center"/>
            <w:hideMark/>
          </w:tcPr>
          <w:p w14:paraId="3BED5F3D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1C6B6C06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601BD2E2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04" w:type="dxa"/>
            <w:noWrap/>
            <w:vAlign w:val="center"/>
            <w:hideMark/>
          </w:tcPr>
          <w:p w14:paraId="2676047D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189707D4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00" w:type="dxa"/>
            <w:noWrap/>
            <w:vAlign w:val="center"/>
            <w:hideMark/>
          </w:tcPr>
          <w:p w14:paraId="75141060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903" w:type="dxa"/>
            <w:noWrap/>
            <w:vAlign w:val="center"/>
            <w:hideMark/>
          </w:tcPr>
          <w:p w14:paraId="1DC53434" w14:textId="77777777" w:rsidR="00B33DE6" w:rsidRPr="00A3388C" w:rsidRDefault="00B33DE6" w:rsidP="00235916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7231FBA5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</w:tcPr>
          <w:p w14:paraId="1327951D" w14:textId="24779921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7</w:t>
            </w:r>
          </w:p>
        </w:tc>
        <w:tc>
          <w:tcPr>
            <w:tcW w:w="2216" w:type="dxa"/>
            <w:noWrap/>
            <w:vAlign w:val="center"/>
          </w:tcPr>
          <w:p w14:paraId="70902345" w14:textId="1098FBFF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C</w:t>
            </w:r>
          </w:p>
        </w:tc>
        <w:tc>
          <w:tcPr>
            <w:tcW w:w="1399" w:type="dxa"/>
            <w:noWrap/>
            <w:vAlign w:val="center"/>
          </w:tcPr>
          <w:p w14:paraId="64A5EE92" w14:textId="6F448006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01" w:type="dxa"/>
            <w:noWrap/>
            <w:vAlign w:val="center"/>
          </w:tcPr>
          <w:p w14:paraId="4CBE5571" w14:textId="4AC54295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4" w:type="dxa"/>
            <w:noWrap/>
            <w:vAlign w:val="center"/>
          </w:tcPr>
          <w:p w14:paraId="3CE0BA4D" w14:textId="0C98298B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</w:tcPr>
          <w:p w14:paraId="1457E52E" w14:textId="289D0418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0AFFDAF3" w14:textId="2AB2CEE2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</w:tcPr>
          <w:p w14:paraId="147F4976" w14:textId="28B7767D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7C3BE173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42715FAE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8</w:t>
            </w:r>
          </w:p>
        </w:tc>
        <w:tc>
          <w:tcPr>
            <w:tcW w:w="2216" w:type="dxa"/>
            <w:noWrap/>
            <w:vAlign w:val="center"/>
            <w:hideMark/>
          </w:tcPr>
          <w:p w14:paraId="127061D1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delinsCAAGA</w:t>
            </w:r>
          </w:p>
        </w:tc>
        <w:tc>
          <w:tcPr>
            <w:tcW w:w="1399" w:type="dxa"/>
            <w:noWrap/>
            <w:vAlign w:val="center"/>
            <w:hideMark/>
          </w:tcPr>
          <w:p w14:paraId="7C654CF7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1" w:type="dxa"/>
            <w:noWrap/>
            <w:vAlign w:val="center"/>
            <w:hideMark/>
          </w:tcPr>
          <w:p w14:paraId="554688D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4" w:type="dxa"/>
            <w:noWrap/>
            <w:vAlign w:val="center"/>
            <w:hideMark/>
          </w:tcPr>
          <w:p w14:paraId="0DFD0D68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3FF80C13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9F3FEB5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107F3C60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54F10EC3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2044E9EC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9</w:t>
            </w:r>
          </w:p>
        </w:tc>
        <w:tc>
          <w:tcPr>
            <w:tcW w:w="2216" w:type="dxa"/>
            <w:noWrap/>
            <w:vAlign w:val="center"/>
            <w:hideMark/>
          </w:tcPr>
          <w:p w14:paraId="0ECEC101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2CCEF4A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1A8D0B88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4" w:type="dxa"/>
            <w:noWrap/>
            <w:vAlign w:val="center"/>
            <w:hideMark/>
          </w:tcPr>
          <w:p w14:paraId="300017D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0E9FEFEC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8C3EF87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7FC8C9C2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6625247F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3ED02F46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0</w:t>
            </w:r>
          </w:p>
        </w:tc>
        <w:tc>
          <w:tcPr>
            <w:tcW w:w="2216" w:type="dxa"/>
            <w:noWrap/>
            <w:vAlign w:val="center"/>
            <w:hideMark/>
          </w:tcPr>
          <w:p w14:paraId="53B26180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C</w:t>
            </w:r>
          </w:p>
        </w:tc>
        <w:tc>
          <w:tcPr>
            <w:tcW w:w="1399" w:type="dxa"/>
            <w:noWrap/>
            <w:vAlign w:val="center"/>
            <w:hideMark/>
          </w:tcPr>
          <w:p w14:paraId="7D5359DE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01" w:type="dxa"/>
            <w:noWrap/>
            <w:vAlign w:val="center"/>
            <w:hideMark/>
          </w:tcPr>
          <w:p w14:paraId="01AB88D9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04" w:type="dxa"/>
            <w:noWrap/>
            <w:vAlign w:val="center"/>
            <w:hideMark/>
          </w:tcPr>
          <w:p w14:paraId="2CAD8F3A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195C65DD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900" w:type="dxa"/>
            <w:noWrap/>
            <w:vAlign w:val="center"/>
            <w:hideMark/>
          </w:tcPr>
          <w:p w14:paraId="08BC85D6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3" w:type="dxa"/>
            <w:noWrap/>
            <w:vAlign w:val="center"/>
            <w:hideMark/>
          </w:tcPr>
          <w:p w14:paraId="43671F36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75572869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39F5F9B9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1</w:t>
            </w:r>
          </w:p>
        </w:tc>
        <w:tc>
          <w:tcPr>
            <w:tcW w:w="2216" w:type="dxa"/>
            <w:noWrap/>
            <w:vAlign w:val="center"/>
            <w:hideMark/>
          </w:tcPr>
          <w:p w14:paraId="2C7A0307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5FD2EEB2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3A1C039F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04" w:type="dxa"/>
            <w:noWrap/>
            <w:vAlign w:val="center"/>
            <w:hideMark/>
          </w:tcPr>
          <w:p w14:paraId="5FC3C63F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749956C5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00" w:type="dxa"/>
            <w:noWrap/>
            <w:vAlign w:val="center"/>
            <w:hideMark/>
          </w:tcPr>
          <w:p w14:paraId="39A2B562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903" w:type="dxa"/>
            <w:noWrap/>
            <w:vAlign w:val="center"/>
            <w:hideMark/>
          </w:tcPr>
          <w:p w14:paraId="32154725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13A5C09A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2BB63969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2</w:t>
            </w:r>
          </w:p>
        </w:tc>
        <w:tc>
          <w:tcPr>
            <w:tcW w:w="2216" w:type="dxa"/>
            <w:noWrap/>
            <w:vAlign w:val="center"/>
            <w:hideMark/>
          </w:tcPr>
          <w:p w14:paraId="08C52EF7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 xml:space="preserve">PLCB4 c.1888 </w:t>
            </w:r>
            <w:proofErr w:type="spellStart"/>
            <w:r w:rsidRPr="00A3388C">
              <w:rPr>
                <w:rFonts w:ascii="Times New Roman" w:hAnsi="Times New Roman" w:cs="Times New Roman"/>
              </w:rPr>
              <w:t>delinsTT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0FA76797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79.7</w:t>
            </w:r>
          </w:p>
        </w:tc>
        <w:tc>
          <w:tcPr>
            <w:tcW w:w="901" w:type="dxa"/>
            <w:noWrap/>
            <w:vAlign w:val="center"/>
            <w:hideMark/>
          </w:tcPr>
          <w:p w14:paraId="243DC5A1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04" w:type="dxa"/>
            <w:noWrap/>
            <w:vAlign w:val="center"/>
            <w:hideMark/>
          </w:tcPr>
          <w:p w14:paraId="70D366AF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7917466D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67.5</w:t>
            </w:r>
          </w:p>
        </w:tc>
        <w:tc>
          <w:tcPr>
            <w:tcW w:w="900" w:type="dxa"/>
            <w:noWrap/>
            <w:vAlign w:val="center"/>
            <w:hideMark/>
          </w:tcPr>
          <w:p w14:paraId="0CF5B15F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903" w:type="dxa"/>
            <w:noWrap/>
            <w:vAlign w:val="center"/>
            <w:hideMark/>
          </w:tcPr>
          <w:p w14:paraId="48A24109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7D1F3BEF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58DA8E9D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3</w:t>
            </w:r>
          </w:p>
        </w:tc>
        <w:tc>
          <w:tcPr>
            <w:tcW w:w="2216" w:type="dxa"/>
            <w:noWrap/>
            <w:vAlign w:val="center"/>
            <w:hideMark/>
          </w:tcPr>
          <w:p w14:paraId="539DFF7D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C</w:t>
            </w:r>
          </w:p>
        </w:tc>
        <w:tc>
          <w:tcPr>
            <w:tcW w:w="1399" w:type="dxa"/>
            <w:noWrap/>
            <w:vAlign w:val="center"/>
            <w:hideMark/>
          </w:tcPr>
          <w:p w14:paraId="6F5F522C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36E0542D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4" w:type="dxa"/>
            <w:noWrap/>
            <w:vAlign w:val="center"/>
            <w:hideMark/>
          </w:tcPr>
          <w:p w14:paraId="570A154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38DFBB02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00" w:type="dxa"/>
            <w:noWrap/>
            <w:vAlign w:val="center"/>
            <w:hideMark/>
          </w:tcPr>
          <w:p w14:paraId="7A16109E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03" w:type="dxa"/>
            <w:noWrap/>
            <w:vAlign w:val="center"/>
            <w:hideMark/>
          </w:tcPr>
          <w:p w14:paraId="3B8875E2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5AABAEC9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324B420D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4</w:t>
            </w:r>
          </w:p>
        </w:tc>
        <w:tc>
          <w:tcPr>
            <w:tcW w:w="2216" w:type="dxa"/>
            <w:noWrap/>
            <w:vAlign w:val="center"/>
            <w:hideMark/>
          </w:tcPr>
          <w:p w14:paraId="0C31BAE0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6ADAE828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01" w:type="dxa"/>
            <w:noWrap/>
            <w:vAlign w:val="center"/>
            <w:hideMark/>
          </w:tcPr>
          <w:p w14:paraId="6B093CFE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4" w:type="dxa"/>
            <w:noWrap/>
            <w:vAlign w:val="center"/>
            <w:hideMark/>
          </w:tcPr>
          <w:p w14:paraId="5C75BCD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2BDAFCA5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0B1B0CAD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27C20E4F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3422035B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075D36CE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5</w:t>
            </w:r>
          </w:p>
        </w:tc>
        <w:tc>
          <w:tcPr>
            <w:tcW w:w="2216" w:type="dxa"/>
            <w:noWrap/>
            <w:vAlign w:val="center"/>
            <w:hideMark/>
          </w:tcPr>
          <w:p w14:paraId="1E0C31E3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C</w:t>
            </w:r>
          </w:p>
        </w:tc>
        <w:tc>
          <w:tcPr>
            <w:tcW w:w="1399" w:type="dxa"/>
            <w:noWrap/>
            <w:vAlign w:val="center"/>
            <w:hideMark/>
          </w:tcPr>
          <w:p w14:paraId="54E29C04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37.2</w:t>
            </w:r>
          </w:p>
        </w:tc>
        <w:tc>
          <w:tcPr>
            <w:tcW w:w="901" w:type="dxa"/>
            <w:noWrap/>
            <w:vAlign w:val="center"/>
            <w:hideMark/>
          </w:tcPr>
          <w:p w14:paraId="14883B65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04" w:type="dxa"/>
            <w:noWrap/>
            <w:vAlign w:val="center"/>
            <w:hideMark/>
          </w:tcPr>
          <w:p w14:paraId="495B416C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4CE99AC2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8E2EC1A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7488834C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12CF403C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17E78092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PER16</w:t>
            </w:r>
          </w:p>
        </w:tc>
        <w:tc>
          <w:tcPr>
            <w:tcW w:w="2216" w:type="dxa"/>
            <w:noWrap/>
            <w:vAlign w:val="center"/>
            <w:hideMark/>
          </w:tcPr>
          <w:p w14:paraId="273C1198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467BC2A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01" w:type="dxa"/>
            <w:noWrap/>
            <w:vAlign w:val="center"/>
            <w:hideMark/>
          </w:tcPr>
          <w:p w14:paraId="14E7FAC8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4" w:type="dxa"/>
            <w:noWrap/>
            <w:vAlign w:val="center"/>
            <w:hideMark/>
          </w:tcPr>
          <w:p w14:paraId="228C8A46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04A15B14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00" w:type="dxa"/>
            <w:noWrap/>
            <w:vAlign w:val="center"/>
            <w:hideMark/>
          </w:tcPr>
          <w:p w14:paraId="3D2FB1D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03" w:type="dxa"/>
            <w:noWrap/>
            <w:vAlign w:val="center"/>
            <w:hideMark/>
          </w:tcPr>
          <w:p w14:paraId="69C7031C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3860E507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</w:tcPr>
          <w:p w14:paraId="2FFFE8AF" w14:textId="2E58CFE4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1</w:t>
            </w:r>
          </w:p>
        </w:tc>
        <w:tc>
          <w:tcPr>
            <w:tcW w:w="2216" w:type="dxa"/>
            <w:noWrap/>
            <w:vAlign w:val="center"/>
          </w:tcPr>
          <w:p w14:paraId="078E43D1" w14:textId="720ECB68" w:rsidR="0039191B" w:rsidRPr="00A3388C" w:rsidRDefault="00963125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</w:tcPr>
          <w:p w14:paraId="77CC4BEA" w14:textId="79F49210" w:rsidR="0039191B" w:rsidRPr="00A3388C" w:rsidRDefault="00963125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01" w:type="dxa"/>
            <w:noWrap/>
            <w:vAlign w:val="center"/>
          </w:tcPr>
          <w:p w14:paraId="7389498A" w14:textId="312AE432" w:rsidR="0039191B" w:rsidRPr="00A3388C" w:rsidRDefault="00963125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904" w:type="dxa"/>
            <w:noWrap/>
            <w:vAlign w:val="center"/>
          </w:tcPr>
          <w:p w14:paraId="74D724F2" w14:textId="5581264F" w:rsidR="0039191B" w:rsidRPr="00A3388C" w:rsidRDefault="00963125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</w:tcPr>
          <w:p w14:paraId="7CB154D1" w14:textId="56A77DDD" w:rsidR="0039191B" w:rsidRPr="00A3388C" w:rsidRDefault="00963125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3A0FCE56" w14:textId="729466F7" w:rsidR="0039191B" w:rsidRPr="00A3388C" w:rsidRDefault="00963125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</w:tcPr>
          <w:p w14:paraId="0B6B8F30" w14:textId="423F1036" w:rsidR="0039191B" w:rsidRPr="00A3388C" w:rsidRDefault="00963125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</w:tr>
      <w:tr w:rsidR="00A3388C" w:rsidRPr="00A3388C" w14:paraId="6946B68C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33E00953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2</w:t>
            </w:r>
          </w:p>
        </w:tc>
        <w:tc>
          <w:tcPr>
            <w:tcW w:w="2216" w:type="dxa"/>
            <w:noWrap/>
            <w:vAlign w:val="center"/>
            <w:hideMark/>
          </w:tcPr>
          <w:p w14:paraId="34D29297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0D4E71BE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156E330F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4" w:type="dxa"/>
            <w:noWrap/>
            <w:vAlign w:val="center"/>
            <w:hideMark/>
          </w:tcPr>
          <w:p w14:paraId="3FA9804B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64AB9FC6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71D69AA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2E6B6677" w14:textId="77777777" w:rsidR="0039191B" w:rsidRPr="00A3388C" w:rsidRDefault="0039191B" w:rsidP="0039191B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8.4</w:t>
            </w:r>
          </w:p>
        </w:tc>
      </w:tr>
      <w:tr w:rsidR="00A3388C" w:rsidRPr="00A3388C" w14:paraId="5046CC16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</w:tcPr>
          <w:p w14:paraId="2E8C7BA3" w14:textId="7A84AB45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3</w:t>
            </w:r>
          </w:p>
        </w:tc>
        <w:tc>
          <w:tcPr>
            <w:tcW w:w="2216" w:type="dxa"/>
            <w:noWrap/>
            <w:vAlign w:val="center"/>
          </w:tcPr>
          <w:p w14:paraId="5E6FE8DD" w14:textId="4EAB67E2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C</w:t>
            </w:r>
          </w:p>
        </w:tc>
        <w:tc>
          <w:tcPr>
            <w:tcW w:w="1399" w:type="dxa"/>
            <w:noWrap/>
            <w:vAlign w:val="center"/>
          </w:tcPr>
          <w:p w14:paraId="06455F86" w14:textId="20BD1FA5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01" w:type="dxa"/>
            <w:noWrap/>
            <w:vAlign w:val="center"/>
          </w:tcPr>
          <w:p w14:paraId="2E6E471C" w14:textId="1273CEEB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4" w:type="dxa"/>
            <w:noWrap/>
            <w:vAlign w:val="center"/>
          </w:tcPr>
          <w:p w14:paraId="57AAD630" w14:textId="7FD5B5E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</w:tcPr>
          <w:p w14:paraId="4FE7C12F" w14:textId="44B06963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</w:tcPr>
          <w:p w14:paraId="08EB0870" w14:textId="3EC7C83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</w:tcPr>
          <w:p w14:paraId="3BAF546E" w14:textId="6AB12FCF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3</w:t>
            </w:r>
            <w:r w:rsidR="0017166E" w:rsidRPr="00A3388C">
              <w:rPr>
                <w:rFonts w:ascii="Times New Roman" w:hAnsi="Times New Roman" w:cs="Times New Roman"/>
              </w:rPr>
              <w:t>.3</w:t>
            </w:r>
          </w:p>
        </w:tc>
      </w:tr>
      <w:tr w:rsidR="00A3388C" w:rsidRPr="00A3388C" w14:paraId="557ED91A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58D61876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4</w:t>
            </w:r>
          </w:p>
        </w:tc>
        <w:tc>
          <w:tcPr>
            <w:tcW w:w="2216" w:type="dxa"/>
            <w:noWrap/>
            <w:vAlign w:val="center"/>
            <w:hideMark/>
          </w:tcPr>
          <w:p w14:paraId="28754D85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372BBB50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1" w:type="dxa"/>
            <w:noWrap/>
            <w:vAlign w:val="center"/>
            <w:hideMark/>
          </w:tcPr>
          <w:p w14:paraId="23BDB74B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04" w:type="dxa"/>
            <w:noWrap/>
            <w:vAlign w:val="center"/>
            <w:hideMark/>
          </w:tcPr>
          <w:p w14:paraId="402D79CF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2BA6D191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9C27993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74BEC455" w14:textId="2A8406A5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6.9</w:t>
            </w:r>
          </w:p>
        </w:tc>
      </w:tr>
      <w:tr w:rsidR="00A3388C" w:rsidRPr="00A3388C" w14:paraId="4E9E5F73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4DCEFFCE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5</w:t>
            </w:r>
          </w:p>
        </w:tc>
        <w:tc>
          <w:tcPr>
            <w:tcW w:w="2216" w:type="dxa"/>
            <w:noWrap/>
            <w:vAlign w:val="center"/>
            <w:hideMark/>
          </w:tcPr>
          <w:p w14:paraId="19386977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2432B5BA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9000</w:t>
            </w:r>
          </w:p>
        </w:tc>
        <w:tc>
          <w:tcPr>
            <w:tcW w:w="901" w:type="dxa"/>
            <w:noWrap/>
            <w:vAlign w:val="center"/>
            <w:hideMark/>
          </w:tcPr>
          <w:p w14:paraId="48725C96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4" w:type="dxa"/>
            <w:noWrap/>
            <w:vAlign w:val="center"/>
            <w:hideMark/>
          </w:tcPr>
          <w:p w14:paraId="6656D349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2BF48DD5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FF1F6F3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609BA88F" w14:textId="25FFB7BE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861.5</w:t>
            </w:r>
          </w:p>
        </w:tc>
      </w:tr>
      <w:tr w:rsidR="00A3388C" w:rsidRPr="00A3388C" w14:paraId="657243F1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2CC08F07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6</w:t>
            </w:r>
          </w:p>
        </w:tc>
        <w:tc>
          <w:tcPr>
            <w:tcW w:w="2216" w:type="dxa"/>
            <w:noWrap/>
            <w:vAlign w:val="center"/>
            <w:hideMark/>
          </w:tcPr>
          <w:p w14:paraId="723BC79F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11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7A6614EC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901" w:type="dxa"/>
            <w:noWrap/>
            <w:vAlign w:val="center"/>
            <w:hideMark/>
          </w:tcPr>
          <w:p w14:paraId="393D8CCF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4" w:type="dxa"/>
            <w:noWrap/>
            <w:vAlign w:val="center"/>
            <w:hideMark/>
          </w:tcPr>
          <w:p w14:paraId="094FAA68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50491D04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FEAF600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13EC25C9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2.7</w:t>
            </w:r>
          </w:p>
        </w:tc>
      </w:tr>
      <w:tr w:rsidR="00A3388C" w:rsidRPr="00A3388C" w14:paraId="2DED3CB2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6BA57008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7</w:t>
            </w:r>
          </w:p>
        </w:tc>
        <w:tc>
          <w:tcPr>
            <w:tcW w:w="2216" w:type="dxa"/>
            <w:noWrap/>
            <w:vAlign w:val="center"/>
            <w:hideMark/>
          </w:tcPr>
          <w:p w14:paraId="44C7C9EF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 xml:space="preserve">PLCB4 c.1888 </w:t>
            </w:r>
            <w:proofErr w:type="spellStart"/>
            <w:r w:rsidRPr="00A3388C">
              <w:rPr>
                <w:rFonts w:ascii="Times New Roman" w:hAnsi="Times New Roman" w:cs="Times New Roman"/>
              </w:rPr>
              <w:t>delinsTT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3F9AA65F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901" w:type="dxa"/>
            <w:noWrap/>
            <w:vAlign w:val="center"/>
            <w:hideMark/>
          </w:tcPr>
          <w:p w14:paraId="2AED6E78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4" w:type="dxa"/>
            <w:noWrap/>
            <w:vAlign w:val="center"/>
            <w:hideMark/>
          </w:tcPr>
          <w:p w14:paraId="71B3B0E8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1596A0C8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EA2CCBB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569504FD" w14:textId="5E38B8A8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64.</w:t>
            </w:r>
            <w:r w:rsidR="0017166E" w:rsidRPr="00A3388C">
              <w:rPr>
                <w:rFonts w:ascii="Times New Roman" w:hAnsi="Times New Roman" w:cs="Times New Roman"/>
              </w:rPr>
              <w:t>6</w:t>
            </w:r>
          </w:p>
        </w:tc>
      </w:tr>
      <w:tr w:rsidR="00A3388C" w:rsidRPr="00A3388C" w14:paraId="6D18215B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013E49E4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8</w:t>
            </w:r>
          </w:p>
        </w:tc>
        <w:tc>
          <w:tcPr>
            <w:tcW w:w="2216" w:type="dxa"/>
            <w:noWrap/>
            <w:vAlign w:val="center"/>
            <w:hideMark/>
          </w:tcPr>
          <w:p w14:paraId="4DA55F68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C</w:t>
            </w:r>
          </w:p>
        </w:tc>
        <w:tc>
          <w:tcPr>
            <w:tcW w:w="1399" w:type="dxa"/>
            <w:noWrap/>
            <w:vAlign w:val="center"/>
            <w:hideMark/>
          </w:tcPr>
          <w:p w14:paraId="5C49FFBC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01" w:type="dxa"/>
            <w:noWrap/>
            <w:vAlign w:val="center"/>
            <w:hideMark/>
          </w:tcPr>
          <w:p w14:paraId="1DE4A445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04" w:type="dxa"/>
            <w:noWrap/>
            <w:vAlign w:val="center"/>
            <w:hideMark/>
          </w:tcPr>
          <w:p w14:paraId="677E9DCA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5" w:type="dxa"/>
            <w:noWrap/>
            <w:vAlign w:val="center"/>
            <w:hideMark/>
          </w:tcPr>
          <w:p w14:paraId="7F784D75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540841B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5718CA5C" w14:textId="4110ED8E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4.9</w:t>
            </w:r>
          </w:p>
        </w:tc>
      </w:tr>
      <w:tr w:rsidR="00A3388C" w:rsidRPr="00A3388C" w14:paraId="1F21E198" w14:textId="77777777" w:rsidTr="00235916">
        <w:trPr>
          <w:trHeight w:val="300"/>
          <w:jc w:val="center"/>
        </w:trPr>
        <w:tc>
          <w:tcPr>
            <w:tcW w:w="898" w:type="dxa"/>
            <w:noWrap/>
            <w:vAlign w:val="center"/>
            <w:hideMark/>
          </w:tcPr>
          <w:p w14:paraId="51C49C84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RTM9</w:t>
            </w:r>
          </w:p>
        </w:tc>
        <w:tc>
          <w:tcPr>
            <w:tcW w:w="2216" w:type="dxa"/>
            <w:noWrap/>
            <w:vAlign w:val="center"/>
            <w:hideMark/>
          </w:tcPr>
          <w:p w14:paraId="7EB5428D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GNAQ c.626A&gt;T</w:t>
            </w:r>
          </w:p>
        </w:tc>
        <w:tc>
          <w:tcPr>
            <w:tcW w:w="1399" w:type="dxa"/>
            <w:noWrap/>
            <w:vAlign w:val="center"/>
            <w:hideMark/>
          </w:tcPr>
          <w:p w14:paraId="0AC709D2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1" w:type="dxa"/>
            <w:noWrap/>
            <w:vAlign w:val="center"/>
            <w:hideMark/>
          </w:tcPr>
          <w:p w14:paraId="10D074AA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4" w:type="dxa"/>
            <w:noWrap/>
            <w:vAlign w:val="center"/>
            <w:hideMark/>
          </w:tcPr>
          <w:p w14:paraId="28185A27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noWrap/>
            <w:vAlign w:val="center"/>
            <w:hideMark/>
          </w:tcPr>
          <w:p w14:paraId="49474D14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F64D9F9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3" w:type="dxa"/>
            <w:noWrap/>
            <w:vAlign w:val="center"/>
            <w:hideMark/>
          </w:tcPr>
          <w:p w14:paraId="6B0AF9E6" w14:textId="77777777" w:rsidR="00110162" w:rsidRPr="00A3388C" w:rsidRDefault="00110162" w:rsidP="00110162">
            <w:pPr>
              <w:jc w:val="center"/>
              <w:rPr>
                <w:rFonts w:ascii="Times New Roman" w:hAnsi="Times New Roman" w:cs="Times New Roman"/>
              </w:rPr>
            </w:pPr>
            <w:r w:rsidRPr="00A3388C">
              <w:rPr>
                <w:rFonts w:ascii="Times New Roman" w:hAnsi="Times New Roman" w:cs="Times New Roman"/>
              </w:rPr>
              <w:t>20.9</w:t>
            </w:r>
          </w:p>
        </w:tc>
      </w:tr>
    </w:tbl>
    <w:p w14:paraId="2D9B3E13" w14:textId="3E65A744" w:rsidR="00D7452B" w:rsidRPr="00A3388C" w:rsidRDefault="0034448E">
      <w:pPr>
        <w:rPr>
          <w:rFonts w:ascii="Times New Roman" w:hAnsi="Times New Roman" w:cs="Times New Roman"/>
          <w:sz w:val="24"/>
          <w:szCs w:val="24"/>
        </w:rPr>
      </w:pPr>
      <w:r w:rsidRPr="00A3388C">
        <w:rPr>
          <w:rFonts w:ascii="Times New Roman" w:hAnsi="Times New Roman" w:cs="Times New Roman"/>
          <w:sz w:val="24"/>
          <w:szCs w:val="24"/>
        </w:rPr>
        <w:t xml:space="preserve">^ – </w:t>
      </w:r>
      <w:r w:rsidR="00083416" w:rsidRPr="00A3388C">
        <w:rPr>
          <w:rFonts w:ascii="Times New Roman" w:hAnsi="Times New Roman" w:cs="Times New Roman"/>
          <w:sz w:val="24"/>
          <w:szCs w:val="24"/>
        </w:rPr>
        <w:t xml:space="preserve">visible, but </w:t>
      </w:r>
      <w:r w:rsidRPr="00A3388C">
        <w:rPr>
          <w:rFonts w:ascii="Times New Roman" w:hAnsi="Times New Roman" w:cs="Times New Roman"/>
          <w:sz w:val="24"/>
          <w:szCs w:val="24"/>
        </w:rPr>
        <w:t>too small to be quantified via PET/CT</w:t>
      </w:r>
      <w:r w:rsidR="003A64AE" w:rsidRPr="00A3388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A64AE" w:rsidRPr="00A3388C">
        <w:rPr>
          <w:rFonts w:ascii="Times New Roman" w:hAnsi="Times New Roman" w:cs="Times New Roman"/>
          <w:sz w:val="24"/>
          <w:szCs w:val="24"/>
        </w:rPr>
        <w:t>mUM</w:t>
      </w:r>
      <w:proofErr w:type="spellEnd"/>
      <w:r w:rsidR="003A64AE" w:rsidRPr="00A3388C">
        <w:rPr>
          <w:rFonts w:ascii="Times New Roman" w:hAnsi="Times New Roman" w:cs="Times New Roman"/>
          <w:sz w:val="24"/>
          <w:szCs w:val="24"/>
        </w:rPr>
        <w:t xml:space="preserve"> – metastatic uveal melanoma; OS – overall survival; MTB – metabolic tumour burden; TLG – total lesion glycolysis; MTV – metabolic tumour volume; </w:t>
      </w:r>
      <w:r w:rsidR="006356B8" w:rsidRPr="00A3388C">
        <w:rPr>
          <w:rFonts w:ascii="Times New Roman" w:hAnsi="Times New Roman" w:cs="Times New Roman"/>
          <w:sz w:val="24"/>
          <w:szCs w:val="24"/>
        </w:rPr>
        <w:t xml:space="preserve">TV – tumour volume. </w:t>
      </w:r>
      <w:bookmarkEnd w:id="0"/>
    </w:p>
    <w:sectPr w:rsidR="00D7452B" w:rsidRPr="00A3388C" w:rsidSect="00A33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wMDAxNTcwNDK0MLRQ0lEKTi0uzszPAykwrAUAUPbM2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fxww7szd5ce9venxa5eeerxdztsxe0fx&quot;&gt;UM References&lt;record-ids&gt;&lt;item&gt;2029&lt;/item&gt;&lt;/record-ids&gt;&lt;/item&gt;&lt;/Libraries&gt;"/>
  </w:docVars>
  <w:rsids>
    <w:rsidRoot w:val="0058016D"/>
    <w:rsid w:val="00036608"/>
    <w:rsid w:val="00047F67"/>
    <w:rsid w:val="0006662E"/>
    <w:rsid w:val="00083416"/>
    <w:rsid w:val="00090992"/>
    <w:rsid w:val="00090B93"/>
    <w:rsid w:val="000C2326"/>
    <w:rsid w:val="00110162"/>
    <w:rsid w:val="0013628B"/>
    <w:rsid w:val="0015143E"/>
    <w:rsid w:val="00163BF0"/>
    <w:rsid w:val="00165D57"/>
    <w:rsid w:val="0017166E"/>
    <w:rsid w:val="00194888"/>
    <w:rsid w:val="00200BF5"/>
    <w:rsid w:val="00235916"/>
    <w:rsid w:val="00255544"/>
    <w:rsid w:val="002601E1"/>
    <w:rsid w:val="002B7A2D"/>
    <w:rsid w:val="003047B8"/>
    <w:rsid w:val="0034448E"/>
    <w:rsid w:val="00354527"/>
    <w:rsid w:val="00371A87"/>
    <w:rsid w:val="0039191B"/>
    <w:rsid w:val="003A64AE"/>
    <w:rsid w:val="003B7DEC"/>
    <w:rsid w:val="003D43C5"/>
    <w:rsid w:val="00446606"/>
    <w:rsid w:val="00463E46"/>
    <w:rsid w:val="004667F6"/>
    <w:rsid w:val="0049656E"/>
    <w:rsid w:val="004A43D1"/>
    <w:rsid w:val="00563907"/>
    <w:rsid w:val="0058016D"/>
    <w:rsid w:val="005839EC"/>
    <w:rsid w:val="005A6CAA"/>
    <w:rsid w:val="005B40C0"/>
    <w:rsid w:val="006356B8"/>
    <w:rsid w:val="006C093F"/>
    <w:rsid w:val="00732824"/>
    <w:rsid w:val="007C10C5"/>
    <w:rsid w:val="007E301D"/>
    <w:rsid w:val="007E709E"/>
    <w:rsid w:val="008449CC"/>
    <w:rsid w:val="0086728B"/>
    <w:rsid w:val="008A2859"/>
    <w:rsid w:val="008C1AF5"/>
    <w:rsid w:val="00963125"/>
    <w:rsid w:val="009C4BE4"/>
    <w:rsid w:val="00A3388C"/>
    <w:rsid w:val="00AA5D9E"/>
    <w:rsid w:val="00B33DE6"/>
    <w:rsid w:val="00B54174"/>
    <w:rsid w:val="00B71AD1"/>
    <w:rsid w:val="00C109C6"/>
    <w:rsid w:val="00C53688"/>
    <w:rsid w:val="00C8449C"/>
    <w:rsid w:val="00C87186"/>
    <w:rsid w:val="00CD7202"/>
    <w:rsid w:val="00CF4CBE"/>
    <w:rsid w:val="00D7452B"/>
    <w:rsid w:val="00D9434B"/>
    <w:rsid w:val="00DD5A48"/>
    <w:rsid w:val="00DD7D2F"/>
    <w:rsid w:val="00E105E0"/>
    <w:rsid w:val="00E24447"/>
    <w:rsid w:val="00EA1284"/>
    <w:rsid w:val="00EB3305"/>
    <w:rsid w:val="00F9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A4E8"/>
  <w15:chartTrackingRefBased/>
  <w15:docId w15:val="{CD924E64-E550-42F5-A232-8D4533662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em-link-text">
    <w:name w:val="item-link-text"/>
    <w:basedOn w:val="DefaultParagraphFont"/>
    <w:rsid w:val="0058016D"/>
  </w:style>
  <w:style w:type="paragraph" w:styleId="Revision">
    <w:name w:val="Revision"/>
    <w:hidden/>
    <w:uiPriority w:val="99"/>
    <w:semiHidden/>
    <w:rsid w:val="00DD7D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7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8D0DC3A2891E49995CA5121750BD53" ma:contentTypeVersion="14" ma:contentTypeDescription="Create a new document." ma:contentTypeScope="" ma:versionID="46c6c7d92de36699a58de529280b900e">
  <xsd:schema xmlns:xsd="http://www.w3.org/2001/XMLSchema" xmlns:xs="http://www.w3.org/2001/XMLSchema" xmlns:p="http://schemas.microsoft.com/office/2006/metadata/properties" xmlns:ns2="89fb871d-4a12-4a9a-8c87-cd297adc2a39" xmlns:ns3="64d0dc7c-2893-4429-9aa2-1c8ce4f2830c" targetNamespace="http://schemas.microsoft.com/office/2006/metadata/properties" ma:root="true" ma:fieldsID="eddc3817c976a5359929f359b7b9ecdd" ns2:_="" ns3:_="">
    <xsd:import namespace="89fb871d-4a12-4a9a-8c87-cd297adc2a39"/>
    <xsd:import namespace="64d0dc7c-2893-4429-9aa2-1c8ce4f283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fb871d-4a12-4a9a-8c87-cd297adc2a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0dc7c-2893-4429-9aa2-1c8ce4f2830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61c0ec3-1ce1-4e89-9a09-92a07367ba2f}" ma:internalName="TaxCatchAll" ma:showField="CatchAllData" ma:web="64d0dc7c-2893-4429-9aa2-1c8ce4f283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d0dc7c-2893-4429-9aa2-1c8ce4f2830c" xsi:nil="true"/>
    <lcf76f155ced4ddcb4097134ff3c332f xmlns="89fb871d-4a12-4a9a-8c87-cd297adc2a3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14B2CE-49E6-4892-9E1E-37F976A7E2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fb871d-4a12-4a9a-8c87-cd297adc2a39"/>
    <ds:schemaRef ds:uri="64d0dc7c-2893-4429-9aa2-1c8ce4f283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A34F47-7C7F-4297-BA61-6767C383516C}">
  <ds:schemaRefs>
    <ds:schemaRef ds:uri="http://schemas.microsoft.com/office/2006/metadata/properties"/>
    <ds:schemaRef ds:uri="http://schemas.microsoft.com/office/infopath/2007/PartnerControls"/>
    <ds:schemaRef ds:uri="64d0dc7c-2893-4429-9aa2-1c8ce4f2830c"/>
    <ds:schemaRef ds:uri="89fb871d-4a12-4a9a-8c87-cd297adc2a39"/>
  </ds:schemaRefs>
</ds:datastoreItem>
</file>

<file path=customXml/itemProps3.xml><?xml version="1.0" encoding="utf-8"?>
<ds:datastoreItem xmlns:ds="http://schemas.openxmlformats.org/officeDocument/2006/customXml" ds:itemID="{2E5ABDB1-D041-4C76-B1EB-04DFD98050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3CB1E8-7A58-4AA4-83C2-A6F569CFB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EASLEY</dc:creator>
  <cp:keywords/>
  <dc:description/>
  <cp:lastModifiedBy>Priyadharshini Natarajan</cp:lastModifiedBy>
  <cp:revision>5</cp:revision>
  <dcterms:created xsi:type="dcterms:W3CDTF">2023-07-11T10:39:00Z</dcterms:created>
  <dcterms:modified xsi:type="dcterms:W3CDTF">2023-08-1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8D0DC3A2891E49995CA5121750BD53</vt:lpwstr>
  </property>
  <property fmtid="{D5CDD505-2E9C-101B-9397-08002B2CF9AE}" pid="3" name="MediaServiceImageTags">
    <vt:lpwstr/>
  </property>
</Properties>
</file>